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3309C" w:rsidRPr="00C83659" w:rsidRDefault="00A3309C" w:rsidP="00A3309C">
      <w:pPr>
        <w:spacing w:line="360" w:lineRule="auto"/>
        <w:ind w:right="-1"/>
        <w:jc w:val="both"/>
        <w:rPr>
          <w:rFonts w:ascii="Helvetica" w:hAnsi="Helvetica"/>
          <w:bCs/>
          <w:lang w:val="en-GB"/>
        </w:rPr>
      </w:pPr>
      <w:r w:rsidRPr="00C83659">
        <w:rPr>
          <w:rFonts w:ascii="Helvetica" w:hAnsi="Helvetica"/>
          <w:b/>
          <w:lang w:val="en-GB"/>
        </w:rPr>
        <w:t xml:space="preserve">Supplementary Table </w:t>
      </w:r>
      <w:r>
        <w:rPr>
          <w:rFonts w:ascii="Helvetica" w:hAnsi="Helvetica"/>
          <w:b/>
          <w:lang w:val="en-GB"/>
        </w:rPr>
        <w:t>1</w:t>
      </w:r>
      <w:r w:rsidRPr="00C83659">
        <w:rPr>
          <w:rFonts w:ascii="Helvetica" w:hAnsi="Helvetica"/>
          <w:b/>
          <w:lang w:val="en-GB"/>
        </w:rPr>
        <w:t xml:space="preserve">. </w:t>
      </w:r>
      <w:r>
        <w:rPr>
          <w:rFonts w:ascii="Helvetica" w:hAnsi="Helvetica"/>
          <w:bCs/>
          <w:lang w:val="en-GB"/>
        </w:rPr>
        <w:t>Statistical analyses of 1</w:t>
      </w:r>
      <w:r w:rsidRPr="003E45AE">
        <w:rPr>
          <w:rFonts w:ascii="Helvetica" w:hAnsi="Helvetica"/>
          <w:bCs/>
          <w:lang w:val="en-GB"/>
        </w:rPr>
        <w:t xml:space="preserve">13 </w:t>
      </w:r>
      <w:r w:rsidRPr="00C83659">
        <w:rPr>
          <w:rFonts w:ascii="Helvetica" w:hAnsi="Helvetica" w:cstheme="minorHAnsi"/>
          <w:bCs/>
          <w:lang w:val="en-GB"/>
        </w:rPr>
        <w:t>GO enriched Terms</w:t>
      </w:r>
      <w:r>
        <w:rPr>
          <w:rFonts w:ascii="Helvetica" w:hAnsi="Helvetica" w:cstheme="minorHAnsi"/>
          <w:bCs/>
          <w:lang w:val="en-GB"/>
        </w:rPr>
        <w:t xml:space="preserve"> from Figure 3.</w:t>
      </w:r>
    </w:p>
    <w:tbl>
      <w:tblPr>
        <w:tblpPr w:leftFromText="141" w:rightFromText="141" w:horzAnchor="margin" w:tblpXSpec="right" w:tblpY="670"/>
        <w:tblW w:w="145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4271"/>
        <w:gridCol w:w="1196"/>
        <w:gridCol w:w="1180"/>
        <w:gridCol w:w="1082"/>
        <w:gridCol w:w="1264"/>
        <w:gridCol w:w="791"/>
        <w:gridCol w:w="791"/>
        <w:gridCol w:w="1018"/>
        <w:gridCol w:w="1621"/>
      </w:tblGrid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ODEL</w:t>
            </w:r>
          </w:p>
        </w:tc>
        <w:tc>
          <w:tcPr>
            <w:tcW w:w="42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-values VARIABLES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GO</w:t>
            </w:r>
          </w:p>
        </w:tc>
        <w:tc>
          <w:tcPr>
            <w:tcW w:w="4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GO.name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num.gen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USTE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-valu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R-square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eta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RK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hitosan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hitosanxRKN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0796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ondensin complex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3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0916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ctomyosin contractile ring contrac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7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1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091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division septum assemb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3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6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216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minoacyl-tRNA editing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23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377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icrotubule motor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0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482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isoleucine-tRNA lig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3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3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482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hreonine-tRNA lig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0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52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5200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structural constituent of cytoskelet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0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593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ellular bu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0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593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ellular bud neck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1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595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cAMP-dependent protein kinase complex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4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6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42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isoleucyl-tRNA aminoacyl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3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3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43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hreonyl-tRNA aminoacyl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0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52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7076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itotic chromosome condens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3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7096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regulation of exit from mitosi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4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801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icrotubule bindin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4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823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dipeptidyl-peptid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3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793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1045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exit from mitosi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4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1507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DNA integr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0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19566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rabinose metabol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3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026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hromosome condens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3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246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egulation of cytokinesi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6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9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295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egulation of cytokinet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6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9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295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regulation of division septum assemb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6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9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lastRenderedPageBreak/>
              <w:t>GO:0036046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rotein demalonyl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52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604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eptidyl-lysine demalonyl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52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604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rotein desuccinyl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52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604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eptidyl-lysine desuccinyl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52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605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rotein-malonyllysine demalonyl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52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605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rotein-succinyllysine desuccinyl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52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621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ontractile ring contrac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7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1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4637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L-arabinose metabol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3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5130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egulation of cell divis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6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9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9052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ell septum assemb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3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6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9759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xylan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41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2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9911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icrotubule-based transpor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4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5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8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10607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aminoacyl-tRNA metabolism involved in translational fidel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23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190189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regulation of cell septum assemb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6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9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010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succinate dehydrogen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3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395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DH dehydrogen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399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cid phosphat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89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8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537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copper ion transmembrane transporter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8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538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zinc ion transmembrane transporter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1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1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74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ubiquinone metabol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74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ubiquinone biosynthet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82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opper ion transpor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7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82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zinc ion transpor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1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1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813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DH dehydrogenase (ubiquinone)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816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-methyltransfer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5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9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819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ferric iron bindin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4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842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-polyprenyl-6-methoxy-1,4-benzoquinone methyltransfer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2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2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lastRenderedPageBreak/>
              <w:t>GO:000922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hiamine biosynthet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6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8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929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ucleoi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1667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oxidoreductase activity, acting on diphenols and related substances as donor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0580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quinone cofactor methyltransfer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2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2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131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extrinsic component of organelle membra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4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4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131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extrinsic component of mitochondrial inner membra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0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543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opper ion transmembrane transpor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8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4264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itochondrial nucleoi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4272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thiamine-containing compound biosynthet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6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8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4761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cyl-CoA hydrol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4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50136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DH dehydrogenase (quinone)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7081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drogen sulfide biosynthet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7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6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7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7157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zinc ion transmembrane transpor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1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1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9742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protein maturation by iron-sulfur cluster transf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8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190166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quinone metabol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190166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quinone biosynthet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022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-acetylglucosaminylphosphatidylinositol deacetyl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6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02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031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organellar large ribosomal subuni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5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436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utathione transfer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5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572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460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hosphatidylserine decarboxyl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4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576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itochondrial large ribosomal subuni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5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480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-terminal protein amino acid methyl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0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9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490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oligosaccharide-lipid intermediate biosynthet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0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12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847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queuine tRNA-ribosyltransfer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3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9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7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lastRenderedPageBreak/>
              <w:t>GO:000853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respiratory chain complex IV assemb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4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5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1025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DH dehydrogenase complex assemb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1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65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15680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protein maturation by copper ion transf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7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9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1801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N-terminal peptidyl-glycine methyl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1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1802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eptidyl-lysine dimethyl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1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1820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eptidyl-glycine modific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1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0366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olybdopterin synth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6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3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139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Elg1 RFC-like complex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3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745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298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mitochondrial respiratory chain complex I assemb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1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65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310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mitochondrial respiratory chain complex assemb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0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317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proton-transporting V-type ATPase, V0 domai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782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361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mitochondrial respiratory chain complex IV assemb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4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5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4218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ketone biosynthet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55070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opper ion homeostasi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3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98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6030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egulation of nucleosome dens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2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7188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-terminal protein N-methyltransfer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1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101030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RNA-guanine transglycosyl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3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9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7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476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sphingomyelin phosphodiester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5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04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54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isoleucine metabol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0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7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68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sphingomyelin metabol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5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04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68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sphingomyelin catabol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35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04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906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fatty acid catabol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8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909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isoleucine biosynthet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0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7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014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sphingolipid catabol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2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9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296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positive regulation of transcription elongation from RNA polymerase II promot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3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lastRenderedPageBreak/>
              <w:t>GO:003424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regulation of transcription elongation from RNA polymerase II promot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6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46466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embrane lipid catabol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2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9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09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ricarboxylic acid cyc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0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9060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erobic respir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0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87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0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3107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eat shock protein bindin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5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4360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ellular amide catabolic proc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0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8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4523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tricarboxylic acid cycle enzyme complex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3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5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1697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hitosan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28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5276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exo-1,4-beta-D-glucosaminid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49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09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entose-phosphate shun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1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6740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DPH regener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1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418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etallocarboxypeptidase activ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0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A3309C" w:rsidRPr="00A3309C" w:rsidTr="00CD263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O:000519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structural constituent of cell wa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12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309C" w:rsidRPr="00A3309C" w:rsidRDefault="00A3309C" w:rsidP="00CD263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A3309C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</w:tbl>
    <w:p w:rsidR="000777BC" w:rsidRPr="00A3309C" w:rsidRDefault="007D3600">
      <w:pPr>
        <w:rPr>
          <w:lang w:val="en-GB"/>
        </w:rPr>
      </w:pPr>
    </w:p>
    <w:sectPr w:rsidR="000777BC" w:rsidRPr="00A3309C" w:rsidSect="00DE4CEE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D3600" w:rsidRDefault="007D3600" w:rsidP="003C21FC">
      <w:r>
        <w:separator/>
      </w:r>
    </w:p>
  </w:endnote>
  <w:endnote w:type="continuationSeparator" w:id="0">
    <w:p w:rsidR="007D3600" w:rsidRDefault="007D3600" w:rsidP="003C2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D3600" w:rsidRDefault="007D3600" w:rsidP="003C21FC">
      <w:r>
        <w:separator/>
      </w:r>
    </w:p>
  </w:footnote>
  <w:footnote w:type="continuationSeparator" w:id="0">
    <w:p w:rsidR="007D3600" w:rsidRDefault="007D3600" w:rsidP="003C2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CEE"/>
    <w:rsid w:val="001F22F7"/>
    <w:rsid w:val="003C21FC"/>
    <w:rsid w:val="007D3600"/>
    <w:rsid w:val="008E4F73"/>
    <w:rsid w:val="00A3309C"/>
    <w:rsid w:val="00DE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6F86D17-6DCE-E742-8657-3F386234C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DE4CE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E4CEE"/>
    <w:rPr>
      <w:color w:val="954F72"/>
      <w:u w:val="single"/>
    </w:rPr>
  </w:style>
  <w:style w:type="paragraph" w:customStyle="1" w:styleId="msonormal0">
    <w:name w:val="msonormal"/>
    <w:basedOn w:val="Normal"/>
    <w:rsid w:val="00DE4CE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3">
    <w:name w:val="xl63"/>
    <w:basedOn w:val="Normal"/>
    <w:rsid w:val="00DE4CE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4">
    <w:name w:val="xl64"/>
    <w:basedOn w:val="Normal"/>
    <w:rsid w:val="00DE4CE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5">
    <w:name w:val="xl65"/>
    <w:basedOn w:val="Normal"/>
    <w:rsid w:val="00DE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7">
    <w:name w:val="xl67"/>
    <w:basedOn w:val="Normal"/>
    <w:rsid w:val="00DE4CEE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8">
    <w:name w:val="xl68"/>
    <w:basedOn w:val="Normal"/>
    <w:rsid w:val="00DE4CE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3C21F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C21FC"/>
  </w:style>
  <w:style w:type="paragraph" w:styleId="Piedepgina">
    <w:name w:val="footer"/>
    <w:basedOn w:val="Normal"/>
    <w:link w:val="PiedepginaCar"/>
    <w:uiPriority w:val="99"/>
    <w:unhideWhenUsed/>
    <w:rsid w:val="003C21F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C2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57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75</Words>
  <Characters>8666</Characters>
  <Application>Microsoft Office Word</Application>
  <DocSecurity>0</DocSecurity>
  <Lines>72</Lines>
  <Paragraphs>20</Paragraphs>
  <ScaleCrop>false</ScaleCrop>
  <Company/>
  <LinksUpToDate>false</LinksUpToDate>
  <CharactersWithSpaces>10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70</dc:creator>
  <cp:keywords/>
  <dc:description/>
  <cp:lastModifiedBy>8370</cp:lastModifiedBy>
  <cp:revision>3</cp:revision>
  <dcterms:created xsi:type="dcterms:W3CDTF">2020-11-25T12:02:00Z</dcterms:created>
  <dcterms:modified xsi:type="dcterms:W3CDTF">2020-11-25T12:16:00Z</dcterms:modified>
</cp:coreProperties>
</file>